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E4954" w14:textId="77777777" w:rsidR="0078759C" w:rsidRPr="00273D06" w:rsidRDefault="0078759C" w:rsidP="00B1453D">
      <w:pPr>
        <w:jc w:val="both"/>
      </w:pPr>
    </w:p>
    <w:p w14:paraId="3DEF4DAF" w14:textId="77777777" w:rsidR="0078759C" w:rsidRPr="00273D06" w:rsidRDefault="0078759C" w:rsidP="00B1453D">
      <w:pPr>
        <w:jc w:val="both"/>
      </w:pPr>
    </w:p>
    <w:p w14:paraId="0AD4FD62" w14:textId="77777777" w:rsidR="0078759C" w:rsidRPr="00273D06" w:rsidRDefault="0078759C" w:rsidP="00B1453D">
      <w:pPr>
        <w:jc w:val="both"/>
      </w:pPr>
      <w:bookmarkStart w:id="0" w:name="_Hlk221028796"/>
      <w:r w:rsidRPr="00273D06">
        <w:t>Supplementary Table 1. Assessment of the included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4"/>
        <w:gridCol w:w="1803"/>
        <w:gridCol w:w="2122"/>
        <w:gridCol w:w="3717"/>
      </w:tblGrid>
      <w:tr w:rsidR="0078759C" w:rsidRPr="00273D06" w14:paraId="7739D140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5BF7" w14:textId="77777777" w:rsidR="0078759C" w:rsidRPr="00273D06" w:rsidRDefault="0078759C" w:rsidP="00B1453D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D18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dy typ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BD6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body clone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C2F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sessment method</w:t>
            </w:r>
          </w:p>
        </w:tc>
      </w:tr>
      <w:tr w:rsidR="0078759C" w:rsidRPr="00273D06" w14:paraId="4275ACDC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D7BB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ta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ED71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E8A7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specified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3AC4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78759C" w:rsidRPr="00273D06" w14:paraId="14973031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582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ephan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918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contro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10C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entana, 4B5 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A49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78759C" w:rsidRPr="00273D06" w14:paraId="758A1B1F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07A8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g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965C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9FB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marque, EP3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F9F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tr w:rsidR="0078759C" w:rsidRPr="00273D06" w14:paraId="334E978D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5C6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xoto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149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D22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BCC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19E8A1F4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C8B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çikalin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4C8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CEE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25E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19490506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C65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hir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A48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347C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55F6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116475C1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898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iume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CB6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BDB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A47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0EB9FCBC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629E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hang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827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E8E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AFB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27A9F15C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6D3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mieri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FA2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contro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354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entana, 4B5 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FA5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CO/CAP 2007</w:t>
            </w:r>
          </w:p>
        </w:tc>
      </w:tr>
      <w:tr w:rsidR="0078759C" w:rsidRPr="00273D06" w14:paraId="1BBFB164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1A8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ironi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B18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contro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F43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AA1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29AFCB44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50C2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shio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81F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EC3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555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3D2E5308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AF5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a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986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A44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1C5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5E23B727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256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chez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CF0C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2FB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C9F9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75CC7222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635B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oeppen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E86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contro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58C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042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0B12C636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690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man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1F8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976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ko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DB70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cepTest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coring criteria</w:t>
            </w:r>
          </w:p>
        </w:tc>
      </w:tr>
      <w:tr w:rsidR="0078759C" w:rsidRPr="00273D06" w14:paraId="3925D17E" w14:textId="77777777" w:rsidTr="008165A3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AA1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ese et al.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B94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DE9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ymed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aboratories, TAB 250 </w:t>
            </w:r>
          </w:p>
        </w:tc>
        <w:tc>
          <w:tcPr>
            <w:tcW w:w="2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F08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</w:tr>
      <w:bookmarkEnd w:id="0"/>
    </w:tbl>
    <w:p w14:paraId="7AE2AAEF" w14:textId="77777777" w:rsidR="0078759C" w:rsidRPr="00273D06" w:rsidRDefault="0078759C" w:rsidP="00B1453D">
      <w:pPr>
        <w:jc w:val="both"/>
      </w:pPr>
    </w:p>
    <w:p w14:paraId="64C47CB2" w14:textId="77777777" w:rsidR="0078759C" w:rsidRPr="00273D06" w:rsidRDefault="0078759C" w:rsidP="00B1453D">
      <w:pPr>
        <w:jc w:val="both"/>
      </w:pPr>
    </w:p>
    <w:p w14:paraId="60F0ABD4" w14:textId="77777777" w:rsidR="0078759C" w:rsidRPr="00273D06" w:rsidRDefault="0078759C" w:rsidP="00B1453D">
      <w:pPr>
        <w:jc w:val="both"/>
      </w:pPr>
    </w:p>
    <w:p w14:paraId="0BFCC4D4" w14:textId="77777777" w:rsidR="0078759C" w:rsidRPr="00273D06" w:rsidRDefault="0078759C" w:rsidP="00B1453D">
      <w:pPr>
        <w:jc w:val="both"/>
      </w:pPr>
    </w:p>
    <w:p w14:paraId="7B17A033" w14:textId="77777777" w:rsidR="0078759C" w:rsidRPr="00273D06" w:rsidRDefault="0078759C" w:rsidP="00B1453D">
      <w:pPr>
        <w:jc w:val="both"/>
      </w:pPr>
    </w:p>
    <w:p w14:paraId="5469C4A7" w14:textId="77777777" w:rsidR="0078759C" w:rsidRPr="00273D06" w:rsidRDefault="0078759C" w:rsidP="00B1453D">
      <w:pPr>
        <w:jc w:val="both"/>
      </w:pPr>
    </w:p>
    <w:p w14:paraId="283ABF92" w14:textId="77777777" w:rsidR="0078759C" w:rsidRPr="00273D06" w:rsidRDefault="0078759C" w:rsidP="00B1453D">
      <w:pPr>
        <w:jc w:val="both"/>
      </w:pPr>
    </w:p>
    <w:p w14:paraId="6D2ED412" w14:textId="77777777" w:rsidR="0078759C" w:rsidRPr="00273D06" w:rsidRDefault="0078759C" w:rsidP="00B1453D">
      <w:pPr>
        <w:jc w:val="both"/>
      </w:pPr>
    </w:p>
    <w:p w14:paraId="1B5AF9D3" w14:textId="77777777" w:rsidR="0078759C" w:rsidRPr="00273D06" w:rsidRDefault="0078759C" w:rsidP="00B1453D">
      <w:pPr>
        <w:jc w:val="both"/>
      </w:pPr>
    </w:p>
    <w:p w14:paraId="25AA7EE0" w14:textId="77777777" w:rsidR="0078759C" w:rsidRPr="00273D06" w:rsidRDefault="0078759C" w:rsidP="00B1453D">
      <w:pPr>
        <w:jc w:val="both"/>
      </w:pPr>
    </w:p>
    <w:p w14:paraId="4679A508" w14:textId="77777777" w:rsidR="0078759C" w:rsidRPr="00273D06" w:rsidRDefault="0078759C" w:rsidP="00B1453D">
      <w:pPr>
        <w:jc w:val="both"/>
      </w:pPr>
    </w:p>
    <w:p w14:paraId="09100F9C" w14:textId="77777777" w:rsidR="0078759C" w:rsidRPr="00273D06" w:rsidRDefault="0078759C" w:rsidP="00B1453D">
      <w:pPr>
        <w:jc w:val="both"/>
      </w:pPr>
    </w:p>
    <w:p w14:paraId="18757BF8" w14:textId="77777777" w:rsidR="0078759C" w:rsidRPr="00273D06" w:rsidRDefault="0078759C" w:rsidP="00B1453D">
      <w:pPr>
        <w:jc w:val="both"/>
      </w:pPr>
    </w:p>
    <w:p w14:paraId="59E2051D" w14:textId="77777777" w:rsidR="0078759C" w:rsidRPr="00273D06" w:rsidRDefault="0078759C" w:rsidP="00B1453D">
      <w:pPr>
        <w:jc w:val="both"/>
      </w:pPr>
    </w:p>
    <w:p w14:paraId="4579CB2D" w14:textId="77777777" w:rsidR="0078759C" w:rsidRPr="00273D06" w:rsidRDefault="0078759C" w:rsidP="00B1453D">
      <w:pPr>
        <w:jc w:val="both"/>
      </w:pPr>
    </w:p>
    <w:p w14:paraId="254D9136" w14:textId="77777777" w:rsidR="0078759C" w:rsidRPr="00273D06" w:rsidRDefault="0078759C" w:rsidP="00B1453D">
      <w:pPr>
        <w:jc w:val="both"/>
      </w:pPr>
    </w:p>
    <w:p w14:paraId="6151AEFB" w14:textId="77777777" w:rsidR="0078759C" w:rsidRPr="00273D06" w:rsidRDefault="0078759C" w:rsidP="00B1453D">
      <w:pPr>
        <w:jc w:val="both"/>
      </w:pPr>
      <w:r w:rsidRPr="00273D06">
        <w:t>Supplementary Table 2. Critical Appraisal Skills Programme checklist assess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2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86"/>
        <w:gridCol w:w="486"/>
      </w:tblGrid>
      <w:tr w:rsidR="0078759C" w:rsidRPr="00273D06" w14:paraId="0E11FA73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B126" w14:textId="77777777" w:rsidR="0078759C" w:rsidRPr="00273D06" w:rsidRDefault="0078759C" w:rsidP="00B1453D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2A9B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6949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87D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56E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63C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F2A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F7C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09A9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626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C5F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3F3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1</w:t>
            </w:r>
          </w:p>
        </w:tc>
      </w:tr>
      <w:tr w:rsidR="0078759C" w:rsidRPr="00273D06" w14:paraId="3BAABD22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BC9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t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D744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A0B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5D4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012E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65F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2E0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358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7ED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C3E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4B31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8532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13AB8290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A38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epha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8A1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7D3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6521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1AA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69FF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512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01E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59C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DC5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0C9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D6A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379FA347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C832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B1B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088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D383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AF4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295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757C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519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FCD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04F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66A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D952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1EB3FFCC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B7C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ixot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371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8597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924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C2C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1D7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00C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A1C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FE1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B32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B20E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400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64626AF7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F1D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çikalin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042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333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8F6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3B0B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78A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860C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D41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49D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C49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661E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7F1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72D3169A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83F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ahir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36D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675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6C1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D01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159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18C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326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C93E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9E2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B9A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1F7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3A81EB3C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090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biume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5D5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43E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777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D16E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9EF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5E0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BC1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736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712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AE5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143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2561742B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216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ha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617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5BAC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BFB6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695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476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627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CC8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A02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BFB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07F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FD2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15B570CC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24A4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mieri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13B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04C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345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810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2BA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899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7E7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7B3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948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448A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C0B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3D86DF0E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4F1B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ntironi</w:t>
            </w:r>
            <w:proofErr w:type="spellEnd"/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D3E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9B7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ACC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1CA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AEC0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DAC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D9E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DD7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BEE9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B2B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794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6507CE03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E76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shi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AFD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5E2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869E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3A9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F99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1FE6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71C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41D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ECE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280A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A67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2B65E125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3E6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C6A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7DB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B48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BF5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4E4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0016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10A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2CC0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2D7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0EAE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186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03EED080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103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nchez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34F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FEFD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860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ED7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EE56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D36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ADC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07E9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5002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4CDB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39EC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7E291724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656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oeppe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6B3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1EAE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E328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6F9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C99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DE7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DB7B9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F4C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FF9C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0B2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4D8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6C8FC379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B2A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sma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73371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452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3A1F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A748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1E0F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F61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FB7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BF6D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D7F1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05B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7F0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  <w:tr w:rsidR="0078759C" w:rsidRPr="00273D06" w14:paraId="41F0A071" w14:textId="77777777" w:rsidTr="008165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F5F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ese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D12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A9C5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A8D6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CB0B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52C4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00717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CC7B0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659A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7CDC3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A5C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B6E2" w14:textId="77777777" w:rsidR="0078759C" w:rsidRPr="00273D06" w:rsidRDefault="0078759C" w:rsidP="00B1453D">
            <w:pPr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3D0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</w:tr>
    </w:tbl>
    <w:p w14:paraId="4747EC90" w14:textId="77777777" w:rsidR="0078759C" w:rsidRPr="00273D06" w:rsidRDefault="0078759C" w:rsidP="00B1453D">
      <w:pPr>
        <w:jc w:val="both"/>
      </w:pPr>
    </w:p>
    <w:p w14:paraId="3529A8ED" w14:textId="77777777" w:rsidR="00C9125C" w:rsidRPr="00273D06" w:rsidRDefault="00C9125C" w:rsidP="00B1453D">
      <w:pPr>
        <w:jc w:val="both"/>
      </w:pPr>
    </w:p>
    <w:p w14:paraId="0B4AB5E0" w14:textId="77777777" w:rsidR="00C9125C" w:rsidRPr="00273D06" w:rsidRDefault="00C9125C" w:rsidP="00B1453D">
      <w:pPr>
        <w:jc w:val="both"/>
      </w:pPr>
    </w:p>
    <w:p w14:paraId="7C59B040" w14:textId="77777777" w:rsidR="00C9125C" w:rsidRPr="00273D06" w:rsidRDefault="00C9125C" w:rsidP="00B1453D">
      <w:pPr>
        <w:jc w:val="both"/>
      </w:pPr>
    </w:p>
    <w:p w14:paraId="4CF34927" w14:textId="77777777" w:rsidR="00C9125C" w:rsidRPr="00273D06" w:rsidRDefault="00C9125C" w:rsidP="00B1453D">
      <w:pPr>
        <w:jc w:val="both"/>
      </w:pPr>
    </w:p>
    <w:p w14:paraId="2E7C3ADA" w14:textId="77777777" w:rsidR="00C9125C" w:rsidRPr="00273D06" w:rsidRDefault="00C9125C" w:rsidP="00B1453D">
      <w:pPr>
        <w:jc w:val="both"/>
      </w:pPr>
    </w:p>
    <w:p w14:paraId="14E91349" w14:textId="77777777" w:rsidR="00C9125C" w:rsidRPr="00273D06" w:rsidRDefault="00C9125C" w:rsidP="00B1453D">
      <w:pPr>
        <w:jc w:val="both"/>
      </w:pPr>
    </w:p>
    <w:p w14:paraId="10408988" w14:textId="77777777" w:rsidR="00C9125C" w:rsidRPr="00273D06" w:rsidRDefault="00C9125C" w:rsidP="00B1453D">
      <w:pPr>
        <w:jc w:val="both"/>
      </w:pPr>
    </w:p>
    <w:p w14:paraId="6A382BD3" w14:textId="77777777" w:rsidR="00C9125C" w:rsidRPr="00273D06" w:rsidRDefault="00C9125C" w:rsidP="00B1453D">
      <w:pPr>
        <w:jc w:val="both"/>
      </w:pPr>
    </w:p>
    <w:p w14:paraId="32D82426" w14:textId="77777777" w:rsidR="00C9125C" w:rsidRPr="00273D06" w:rsidRDefault="00C9125C" w:rsidP="00B1453D">
      <w:pPr>
        <w:jc w:val="both"/>
      </w:pPr>
    </w:p>
    <w:p w14:paraId="57353297" w14:textId="77777777" w:rsidR="00C9125C" w:rsidRPr="00273D06" w:rsidRDefault="00C9125C" w:rsidP="00B1453D">
      <w:pPr>
        <w:jc w:val="both"/>
      </w:pPr>
    </w:p>
    <w:p w14:paraId="5FB6D7D7" w14:textId="77777777" w:rsidR="00C9125C" w:rsidRPr="00273D06" w:rsidRDefault="00C9125C" w:rsidP="00B1453D">
      <w:pPr>
        <w:jc w:val="both"/>
      </w:pPr>
    </w:p>
    <w:p w14:paraId="66D2E8F6" w14:textId="77777777" w:rsidR="00C9125C" w:rsidRPr="00273D06" w:rsidRDefault="00C9125C" w:rsidP="00B1453D">
      <w:pPr>
        <w:jc w:val="both"/>
      </w:pPr>
    </w:p>
    <w:p w14:paraId="7FF5550D" w14:textId="77777777" w:rsidR="00C9125C" w:rsidRPr="00273D06" w:rsidRDefault="00C9125C" w:rsidP="00B1453D">
      <w:pPr>
        <w:jc w:val="both"/>
      </w:pPr>
    </w:p>
    <w:p w14:paraId="27AA7620" w14:textId="77777777" w:rsidR="00C9125C" w:rsidRPr="00273D06" w:rsidRDefault="00C9125C" w:rsidP="00B1453D">
      <w:pPr>
        <w:jc w:val="both"/>
      </w:pPr>
    </w:p>
    <w:p w14:paraId="2153DCD6" w14:textId="77777777" w:rsidR="0078759C" w:rsidRPr="00273D06" w:rsidRDefault="0078759C" w:rsidP="00B1453D">
      <w:pPr>
        <w:jc w:val="both"/>
      </w:pPr>
      <w:bookmarkStart w:id="1" w:name="_GoBack"/>
      <w:bookmarkEnd w:id="1"/>
    </w:p>
    <w:p w14:paraId="5DFF8CEF" w14:textId="77777777" w:rsidR="0078759C" w:rsidRPr="00273D06" w:rsidRDefault="0078759C" w:rsidP="00B1453D">
      <w:pPr>
        <w:jc w:val="both"/>
      </w:pPr>
    </w:p>
    <w:p w14:paraId="680CF5BD" w14:textId="77777777" w:rsidR="0078759C" w:rsidRPr="00273D06" w:rsidRDefault="0078759C" w:rsidP="00B1453D">
      <w:pPr>
        <w:jc w:val="both"/>
      </w:pPr>
    </w:p>
    <w:p w14:paraId="4F43B90A" w14:textId="77777777" w:rsidR="0078759C" w:rsidRPr="00273D06" w:rsidRDefault="0078759C" w:rsidP="00B1453D">
      <w:pPr>
        <w:jc w:val="both"/>
      </w:pPr>
    </w:p>
    <w:p w14:paraId="52250FAE" w14:textId="77777777" w:rsidR="0078759C" w:rsidRPr="00273D06" w:rsidRDefault="0078759C" w:rsidP="00B1453D">
      <w:pPr>
        <w:jc w:val="both"/>
      </w:pPr>
    </w:p>
    <w:p w14:paraId="752EA050" w14:textId="77777777" w:rsidR="0078759C" w:rsidRPr="00273D06" w:rsidRDefault="0078759C" w:rsidP="00B1453D">
      <w:pPr>
        <w:jc w:val="both"/>
      </w:pPr>
    </w:p>
    <w:p w14:paraId="14D202E1" w14:textId="77777777" w:rsidR="0078759C" w:rsidRPr="00273D06" w:rsidRDefault="0078759C" w:rsidP="00B1453D">
      <w:pPr>
        <w:jc w:val="both"/>
      </w:pPr>
    </w:p>
    <w:p w14:paraId="54A7A522" w14:textId="77777777" w:rsidR="00BE3A7F" w:rsidRPr="00273D06" w:rsidRDefault="00BE3A7F" w:rsidP="00B1453D">
      <w:pPr>
        <w:jc w:val="both"/>
      </w:pPr>
    </w:p>
    <w:p w14:paraId="27F8B265" w14:textId="77777777" w:rsidR="00BE3A7F" w:rsidRPr="00273D06" w:rsidRDefault="00BE3A7F" w:rsidP="00B1453D">
      <w:pPr>
        <w:jc w:val="both"/>
      </w:pPr>
    </w:p>
    <w:p w14:paraId="1A1701CD" w14:textId="77777777" w:rsidR="0078759C" w:rsidRPr="00273D06" w:rsidRDefault="0078759C" w:rsidP="00B1453D">
      <w:pPr>
        <w:jc w:val="both"/>
      </w:pPr>
      <w:r w:rsidRPr="00273D06">
        <w:t xml:space="preserve">Supplementary material 1. Search algorithms </w:t>
      </w:r>
    </w:p>
    <w:p w14:paraId="7FACDF80" w14:textId="77777777" w:rsidR="0078759C" w:rsidRPr="00273D06" w:rsidRDefault="0078759C" w:rsidP="00B1453D">
      <w:pPr>
        <w:jc w:val="both"/>
      </w:pPr>
    </w:p>
    <w:p w14:paraId="26071D06" w14:textId="77777777" w:rsidR="0078759C" w:rsidRPr="00273D06" w:rsidRDefault="0078759C" w:rsidP="00B1453D">
      <w:pPr>
        <w:jc w:val="both"/>
      </w:pPr>
      <w:r w:rsidRPr="00273D06">
        <w:t>PubMed</w:t>
      </w:r>
    </w:p>
    <w:p w14:paraId="79F13BD4" w14:textId="77777777" w:rsidR="0078759C" w:rsidRPr="00273D06" w:rsidRDefault="0078759C" w:rsidP="00B1453D">
      <w:pPr>
        <w:jc w:val="both"/>
      </w:pPr>
      <w:r w:rsidRPr="00273D06">
        <w:t xml:space="preserve">(“Prostatic Neoplasms”[Mesh] OR “Prostate </w:t>
      </w:r>
      <w:proofErr w:type="spellStart"/>
      <w:r w:rsidRPr="00273D06">
        <w:t>Cance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 xml:space="preserve">] OR “Prostate </w:t>
      </w:r>
      <w:proofErr w:type="spellStart"/>
      <w:r w:rsidRPr="00273D06">
        <w:t>Carcinom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 xml:space="preserve">] OR “Prostate </w:t>
      </w:r>
      <w:proofErr w:type="spellStart"/>
      <w:r w:rsidRPr="00273D06">
        <w:t>Adenocarcinom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 xml:space="preserve">] OR “Prostatic </w:t>
      </w:r>
      <w:proofErr w:type="spellStart"/>
      <w:r w:rsidRPr="00273D06">
        <w:t>Cance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 xml:space="preserve">] OR “Prostatic </w:t>
      </w:r>
      <w:proofErr w:type="spellStart"/>
      <w:r w:rsidRPr="00273D06">
        <w:t>Carcinom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 xml:space="preserve">] OR “Prostatic </w:t>
      </w:r>
      <w:proofErr w:type="spellStart"/>
      <w:r w:rsidRPr="00273D06">
        <w:t>Adenocarcinom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>]) AND (“Immunohistochemistry”[Mesh] OR “</w:t>
      </w:r>
      <w:proofErr w:type="spellStart"/>
      <w:r w:rsidRPr="00273D06">
        <w:t>Immunohistochem</w:t>
      </w:r>
      <w:proofErr w:type="spellEnd"/>
      <w:r w:rsidRPr="00273D06">
        <w:t>*”[</w:t>
      </w:r>
      <w:proofErr w:type="spellStart"/>
      <w:r w:rsidRPr="00273D06">
        <w:t>tiab</w:t>
      </w:r>
      <w:proofErr w:type="spellEnd"/>
      <w:r w:rsidRPr="00273D06">
        <w:t>] OR “IHC”[</w:t>
      </w:r>
      <w:proofErr w:type="spellStart"/>
      <w:r w:rsidRPr="00273D06">
        <w:t>tiab</w:t>
      </w:r>
      <w:proofErr w:type="spellEnd"/>
      <w:r w:rsidRPr="00273D06">
        <w:t>]) AND (“Receptor, ErbB-2”[Mesh] OR “HER2”[</w:t>
      </w:r>
      <w:proofErr w:type="spellStart"/>
      <w:r w:rsidRPr="00273D06">
        <w:t>tiab</w:t>
      </w:r>
      <w:proofErr w:type="spellEnd"/>
      <w:r w:rsidRPr="00273D06">
        <w:t>] OR “HER 2”[</w:t>
      </w:r>
      <w:proofErr w:type="spellStart"/>
      <w:r w:rsidRPr="00273D06">
        <w:t>tiab</w:t>
      </w:r>
      <w:proofErr w:type="spellEnd"/>
      <w:r w:rsidRPr="00273D06">
        <w:t>])</w:t>
      </w:r>
    </w:p>
    <w:p w14:paraId="36912D40" w14:textId="77777777" w:rsidR="0078759C" w:rsidRPr="00273D06" w:rsidRDefault="0078759C" w:rsidP="00B1453D">
      <w:pPr>
        <w:jc w:val="both"/>
      </w:pPr>
    </w:p>
    <w:p w14:paraId="5F9D2CC0" w14:textId="3EE933E5" w:rsidR="0078759C" w:rsidRPr="00273D06" w:rsidRDefault="0078759C" w:rsidP="00B1453D">
      <w:pPr>
        <w:jc w:val="both"/>
      </w:pPr>
      <w:r w:rsidRPr="00273D06">
        <w:t xml:space="preserve">WOS </w:t>
      </w:r>
    </w:p>
    <w:p w14:paraId="2BCAB1C5" w14:textId="77777777" w:rsidR="0078759C" w:rsidRPr="00273D06" w:rsidRDefault="0078759C" w:rsidP="00B1453D">
      <w:pPr>
        <w:jc w:val="both"/>
      </w:pPr>
      <w:r w:rsidRPr="00273D06">
        <w:t xml:space="preserve">(“Prostatic </w:t>
      </w:r>
      <w:proofErr w:type="spellStart"/>
      <w:r w:rsidRPr="00273D06">
        <w:t>Neoplas</w:t>
      </w:r>
      <w:proofErr w:type="spellEnd"/>
      <w:r w:rsidRPr="00273D06">
        <w:t xml:space="preserve">*” OR “Prostate </w:t>
      </w:r>
      <w:proofErr w:type="spellStart"/>
      <w:r w:rsidRPr="00273D06">
        <w:t>Neoplas</w:t>
      </w:r>
      <w:proofErr w:type="spellEnd"/>
      <w:r w:rsidRPr="00273D06">
        <w:t xml:space="preserve">*” OR “Prostate </w:t>
      </w:r>
      <w:proofErr w:type="spellStart"/>
      <w:r w:rsidRPr="00273D06">
        <w:t>Cance</w:t>
      </w:r>
      <w:proofErr w:type="spellEnd"/>
      <w:r w:rsidRPr="00273D06">
        <w:t xml:space="preserve">*” OR “Prostate </w:t>
      </w:r>
      <w:proofErr w:type="spellStart"/>
      <w:r w:rsidRPr="00273D06">
        <w:t>Carcinom</w:t>
      </w:r>
      <w:proofErr w:type="spellEnd"/>
      <w:r w:rsidRPr="00273D06">
        <w:t xml:space="preserve">*” OR “Prostate </w:t>
      </w:r>
      <w:proofErr w:type="spellStart"/>
      <w:r w:rsidRPr="00273D06">
        <w:t>Adenocarcinom</w:t>
      </w:r>
      <w:proofErr w:type="spellEnd"/>
      <w:r w:rsidRPr="00273D06">
        <w:t xml:space="preserve">*” OR “Prostatic </w:t>
      </w:r>
      <w:proofErr w:type="spellStart"/>
      <w:r w:rsidRPr="00273D06">
        <w:t>Cance</w:t>
      </w:r>
      <w:proofErr w:type="spellEnd"/>
      <w:r w:rsidRPr="00273D06">
        <w:t xml:space="preserve">*” OR “Prostatic </w:t>
      </w:r>
      <w:proofErr w:type="spellStart"/>
      <w:r w:rsidRPr="00273D06">
        <w:t>Carcinom</w:t>
      </w:r>
      <w:proofErr w:type="spellEnd"/>
      <w:r w:rsidRPr="00273D06">
        <w:t xml:space="preserve">*” OR “Prostatic </w:t>
      </w:r>
      <w:proofErr w:type="spellStart"/>
      <w:r w:rsidRPr="00273D06">
        <w:t>Adenocarcinom</w:t>
      </w:r>
      <w:proofErr w:type="spellEnd"/>
      <w:r w:rsidRPr="00273D06">
        <w:t>*”) AND (“</w:t>
      </w:r>
      <w:proofErr w:type="spellStart"/>
      <w:r w:rsidRPr="00273D06">
        <w:t>Immunohistochem</w:t>
      </w:r>
      <w:proofErr w:type="spellEnd"/>
      <w:r w:rsidRPr="00273D06">
        <w:t>*” OR “IHC”) AND (“ErbB-2” or “ErbB2” or “</w:t>
      </w:r>
      <w:proofErr w:type="spellStart"/>
      <w:r w:rsidRPr="00273D06">
        <w:t>ErbB</w:t>
      </w:r>
      <w:proofErr w:type="spellEnd"/>
      <w:r w:rsidRPr="00273D06">
        <w:t xml:space="preserve"> 2” OR “HER2” or “HER 2”)</w:t>
      </w:r>
    </w:p>
    <w:p w14:paraId="1A129B40" w14:textId="77777777" w:rsidR="0078759C" w:rsidRPr="00273D06" w:rsidRDefault="0078759C" w:rsidP="00B1453D">
      <w:pPr>
        <w:jc w:val="both"/>
      </w:pPr>
    </w:p>
    <w:p w14:paraId="56DAA111" w14:textId="6B6C5E16" w:rsidR="0078759C" w:rsidRPr="00273D06" w:rsidRDefault="0078759C" w:rsidP="00B1453D">
      <w:pPr>
        <w:jc w:val="both"/>
      </w:pPr>
      <w:r w:rsidRPr="00273D06">
        <w:t xml:space="preserve">Medline </w:t>
      </w:r>
    </w:p>
    <w:p w14:paraId="1C61F992" w14:textId="77777777" w:rsidR="0078759C" w:rsidRPr="00273D06" w:rsidRDefault="0078759C" w:rsidP="00B1453D">
      <w:pPr>
        <w:jc w:val="both"/>
      </w:pPr>
      <w:r w:rsidRPr="00273D06">
        <w:t>Prostatic Neoplasms/ and Immunohistochemistry/ and Receptor, ErbB-2/</w:t>
      </w:r>
    </w:p>
    <w:p w14:paraId="75B01B32" w14:textId="77777777" w:rsidR="0078759C" w:rsidRPr="00273D06" w:rsidRDefault="0078759C" w:rsidP="00B1453D">
      <w:pPr>
        <w:jc w:val="both"/>
      </w:pPr>
    </w:p>
    <w:p w14:paraId="0010401C" w14:textId="77777777" w:rsidR="0078759C" w:rsidRPr="00273D06" w:rsidRDefault="0078759C" w:rsidP="00B1453D">
      <w:pPr>
        <w:jc w:val="both"/>
      </w:pPr>
      <w:r w:rsidRPr="00273D06">
        <w:t xml:space="preserve">Scopus </w:t>
      </w:r>
    </w:p>
    <w:p w14:paraId="0A7817DD" w14:textId="77777777" w:rsidR="0078759C" w:rsidRDefault="0078759C" w:rsidP="00B1453D">
      <w:pPr>
        <w:jc w:val="both"/>
      </w:pPr>
      <w:r w:rsidRPr="00273D06">
        <w:t xml:space="preserve">(“Prostatic </w:t>
      </w:r>
      <w:proofErr w:type="spellStart"/>
      <w:r w:rsidRPr="00273D06">
        <w:t>Neoplas</w:t>
      </w:r>
      <w:proofErr w:type="spellEnd"/>
      <w:r w:rsidRPr="00273D06">
        <w:t xml:space="preserve">*” OR “Prostate </w:t>
      </w:r>
      <w:proofErr w:type="spellStart"/>
      <w:r w:rsidRPr="00273D06">
        <w:t>Neoplas</w:t>
      </w:r>
      <w:proofErr w:type="spellEnd"/>
      <w:r w:rsidRPr="00273D06">
        <w:t xml:space="preserve">*” OR “Prostate </w:t>
      </w:r>
      <w:proofErr w:type="spellStart"/>
      <w:r w:rsidRPr="00273D06">
        <w:t>Cance</w:t>
      </w:r>
      <w:proofErr w:type="spellEnd"/>
      <w:r w:rsidRPr="00273D06">
        <w:t xml:space="preserve">*” OR “Prostate </w:t>
      </w:r>
      <w:proofErr w:type="spellStart"/>
      <w:r w:rsidRPr="00273D06">
        <w:t>Carcinom</w:t>
      </w:r>
      <w:proofErr w:type="spellEnd"/>
      <w:r w:rsidRPr="00273D06">
        <w:t xml:space="preserve">*” OR “Prostate </w:t>
      </w:r>
      <w:proofErr w:type="spellStart"/>
      <w:r w:rsidRPr="00273D06">
        <w:t>Adenocarcinom</w:t>
      </w:r>
      <w:proofErr w:type="spellEnd"/>
      <w:r w:rsidRPr="00273D06">
        <w:t xml:space="preserve">*” OR “Prostatic </w:t>
      </w:r>
      <w:proofErr w:type="spellStart"/>
      <w:r w:rsidRPr="00273D06">
        <w:t>Cance</w:t>
      </w:r>
      <w:proofErr w:type="spellEnd"/>
      <w:r w:rsidRPr="00273D06">
        <w:t xml:space="preserve">*” OR “Prostatic </w:t>
      </w:r>
      <w:proofErr w:type="spellStart"/>
      <w:r w:rsidRPr="00273D06">
        <w:t>Carcinom</w:t>
      </w:r>
      <w:proofErr w:type="spellEnd"/>
      <w:r w:rsidRPr="00273D06">
        <w:t xml:space="preserve">*” OR “Prostatic </w:t>
      </w:r>
      <w:proofErr w:type="spellStart"/>
      <w:r w:rsidRPr="00273D06">
        <w:t>Adenocarcinom</w:t>
      </w:r>
      <w:proofErr w:type="spellEnd"/>
      <w:r w:rsidRPr="00273D06">
        <w:t>*”) AND (“</w:t>
      </w:r>
      <w:proofErr w:type="spellStart"/>
      <w:r w:rsidRPr="00273D06">
        <w:t>Immunohistochem</w:t>
      </w:r>
      <w:proofErr w:type="spellEnd"/>
      <w:r w:rsidRPr="00273D06">
        <w:t>*” OR “IHC”) AND (“ErbB-2” or “ErbB2” or “</w:t>
      </w:r>
      <w:proofErr w:type="spellStart"/>
      <w:r w:rsidRPr="00273D06">
        <w:t>ErbB</w:t>
      </w:r>
      <w:proofErr w:type="spellEnd"/>
      <w:r w:rsidRPr="00273D06">
        <w:t xml:space="preserve"> 2” OR “HER2” or “HER 2”)</w:t>
      </w:r>
    </w:p>
    <w:p w14:paraId="3F1187C9" w14:textId="77777777" w:rsidR="0078759C" w:rsidRDefault="0078759C" w:rsidP="00B1453D">
      <w:pPr>
        <w:jc w:val="both"/>
      </w:pPr>
    </w:p>
    <w:p w14:paraId="3E2C89E0" w14:textId="77777777" w:rsidR="0078759C" w:rsidRDefault="0078759C" w:rsidP="00B1453D">
      <w:pPr>
        <w:jc w:val="both"/>
      </w:pPr>
    </w:p>
    <w:p w14:paraId="0A5E61D6" w14:textId="77777777" w:rsidR="0078759C" w:rsidRDefault="0078759C" w:rsidP="00B1453D">
      <w:pPr>
        <w:jc w:val="both"/>
      </w:pPr>
    </w:p>
    <w:p w14:paraId="43A70848" w14:textId="77777777" w:rsidR="0078759C" w:rsidRDefault="0078759C" w:rsidP="00B1453D">
      <w:pPr>
        <w:jc w:val="both"/>
      </w:pPr>
    </w:p>
    <w:p w14:paraId="7BBBFFC2" w14:textId="77777777" w:rsidR="0078759C" w:rsidRDefault="0078759C" w:rsidP="00B1453D">
      <w:pPr>
        <w:jc w:val="both"/>
      </w:pPr>
    </w:p>
    <w:p w14:paraId="1943FFE1" w14:textId="77777777" w:rsidR="0078759C" w:rsidRDefault="0078759C" w:rsidP="00B1453D">
      <w:pPr>
        <w:jc w:val="both"/>
      </w:pPr>
    </w:p>
    <w:p w14:paraId="3AEBD29B" w14:textId="77777777" w:rsidR="0078759C" w:rsidRDefault="0078759C" w:rsidP="00B1453D">
      <w:pPr>
        <w:jc w:val="both"/>
      </w:pPr>
    </w:p>
    <w:p w14:paraId="67CB4704" w14:textId="77777777" w:rsidR="0078759C" w:rsidRDefault="0078759C" w:rsidP="00B1453D">
      <w:pPr>
        <w:jc w:val="both"/>
      </w:pPr>
    </w:p>
    <w:p w14:paraId="4C750280" w14:textId="77777777" w:rsidR="0078759C" w:rsidRDefault="0078759C" w:rsidP="00B1453D">
      <w:pPr>
        <w:jc w:val="both"/>
      </w:pPr>
    </w:p>
    <w:p w14:paraId="42034BB0" w14:textId="36B284D1" w:rsidR="0078759C" w:rsidRDefault="0078759C" w:rsidP="00B1453D">
      <w:pPr>
        <w:jc w:val="both"/>
      </w:pPr>
    </w:p>
    <w:sectPr w:rsidR="0078759C" w:rsidSect="0086099A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EF89BC" w14:textId="77777777" w:rsidR="007B2D56" w:rsidRDefault="007B2D56" w:rsidP="005D1736">
      <w:pPr>
        <w:spacing w:after="0" w:line="240" w:lineRule="auto"/>
      </w:pPr>
      <w:r>
        <w:separator/>
      </w:r>
    </w:p>
  </w:endnote>
  <w:endnote w:type="continuationSeparator" w:id="0">
    <w:p w14:paraId="769A3A01" w14:textId="77777777" w:rsidR="007B2D56" w:rsidRDefault="007B2D56" w:rsidP="005D1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4583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FD53B" w14:textId="17359F2B" w:rsidR="008165A3" w:rsidRDefault="008165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44623E" w14:textId="77777777" w:rsidR="008165A3" w:rsidRDefault="008165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3990EA" w14:textId="77777777" w:rsidR="007B2D56" w:rsidRDefault="007B2D56" w:rsidP="005D1736">
      <w:pPr>
        <w:spacing w:after="0" w:line="240" w:lineRule="auto"/>
      </w:pPr>
      <w:r>
        <w:separator/>
      </w:r>
    </w:p>
  </w:footnote>
  <w:footnote w:type="continuationSeparator" w:id="0">
    <w:p w14:paraId="01B67E4B" w14:textId="77777777" w:rsidR="007B2D56" w:rsidRDefault="007B2D56" w:rsidP="005D1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vwrratvdsviexx92xsds750zezddztee0&quot;&gt;Prostate_paper new add table cite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724113"/>
    <w:rsid w:val="00001C67"/>
    <w:rsid w:val="00012B2D"/>
    <w:rsid w:val="000223A5"/>
    <w:rsid w:val="00056B0E"/>
    <w:rsid w:val="000C0727"/>
    <w:rsid w:val="001013C9"/>
    <w:rsid w:val="001020C9"/>
    <w:rsid w:val="00103C20"/>
    <w:rsid w:val="00157B5F"/>
    <w:rsid w:val="001606E2"/>
    <w:rsid w:val="0016152D"/>
    <w:rsid w:val="00194A03"/>
    <w:rsid w:val="001A1201"/>
    <w:rsid w:val="001C1C39"/>
    <w:rsid w:val="001C7562"/>
    <w:rsid w:val="001D0B1A"/>
    <w:rsid w:val="001D2D3F"/>
    <w:rsid w:val="001D7B3F"/>
    <w:rsid w:val="001E780F"/>
    <w:rsid w:val="001F46B9"/>
    <w:rsid w:val="00200934"/>
    <w:rsid w:val="0020227F"/>
    <w:rsid w:val="002103AF"/>
    <w:rsid w:val="00234F5B"/>
    <w:rsid w:val="0024220F"/>
    <w:rsid w:val="00244018"/>
    <w:rsid w:val="002462A5"/>
    <w:rsid w:val="002545C0"/>
    <w:rsid w:val="00273D06"/>
    <w:rsid w:val="00292009"/>
    <w:rsid w:val="002929B3"/>
    <w:rsid w:val="002929FF"/>
    <w:rsid w:val="00292A2E"/>
    <w:rsid w:val="0029471F"/>
    <w:rsid w:val="002A196B"/>
    <w:rsid w:val="002B0436"/>
    <w:rsid w:val="002C0660"/>
    <w:rsid w:val="002C5EF5"/>
    <w:rsid w:val="002C6B52"/>
    <w:rsid w:val="002D129D"/>
    <w:rsid w:val="002D1361"/>
    <w:rsid w:val="002D47A7"/>
    <w:rsid w:val="0030612E"/>
    <w:rsid w:val="00307B8F"/>
    <w:rsid w:val="00313476"/>
    <w:rsid w:val="003254AA"/>
    <w:rsid w:val="003470C3"/>
    <w:rsid w:val="00352489"/>
    <w:rsid w:val="00354895"/>
    <w:rsid w:val="00355D55"/>
    <w:rsid w:val="0036006E"/>
    <w:rsid w:val="00360882"/>
    <w:rsid w:val="003648C5"/>
    <w:rsid w:val="003652AB"/>
    <w:rsid w:val="00372533"/>
    <w:rsid w:val="00373413"/>
    <w:rsid w:val="00391C87"/>
    <w:rsid w:val="003A2BBC"/>
    <w:rsid w:val="003B4B00"/>
    <w:rsid w:val="003C2905"/>
    <w:rsid w:val="003D1E02"/>
    <w:rsid w:val="003D36DE"/>
    <w:rsid w:val="003D5D44"/>
    <w:rsid w:val="003D670B"/>
    <w:rsid w:val="003F2D54"/>
    <w:rsid w:val="003F33CD"/>
    <w:rsid w:val="003F61B6"/>
    <w:rsid w:val="00403B45"/>
    <w:rsid w:val="00411B8E"/>
    <w:rsid w:val="004262C5"/>
    <w:rsid w:val="004301A5"/>
    <w:rsid w:val="0043030A"/>
    <w:rsid w:val="00454B18"/>
    <w:rsid w:val="004551CC"/>
    <w:rsid w:val="004710A6"/>
    <w:rsid w:val="004727F8"/>
    <w:rsid w:val="004862AD"/>
    <w:rsid w:val="004A1378"/>
    <w:rsid w:val="004A20B9"/>
    <w:rsid w:val="004A2BF5"/>
    <w:rsid w:val="004A668E"/>
    <w:rsid w:val="004B13B1"/>
    <w:rsid w:val="004C0AD5"/>
    <w:rsid w:val="004C161D"/>
    <w:rsid w:val="004C43D6"/>
    <w:rsid w:val="004D1D1B"/>
    <w:rsid w:val="004D47A4"/>
    <w:rsid w:val="004E0264"/>
    <w:rsid w:val="004F3679"/>
    <w:rsid w:val="004F58E2"/>
    <w:rsid w:val="00500777"/>
    <w:rsid w:val="00511226"/>
    <w:rsid w:val="00512D24"/>
    <w:rsid w:val="00530064"/>
    <w:rsid w:val="005536B0"/>
    <w:rsid w:val="00565775"/>
    <w:rsid w:val="00571512"/>
    <w:rsid w:val="005716CC"/>
    <w:rsid w:val="0057355B"/>
    <w:rsid w:val="005829D3"/>
    <w:rsid w:val="00596D29"/>
    <w:rsid w:val="005C2C15"/>
    <w:rsid w:val="005C4426"/>
    <w:rsid w:val="005C4BAD"/>
    <w:rsid w:val="005D1736"/>
    <w:rsid w:val="005D7EC0"/>
    <w:rsid w:val="005F6A7A"/>
    <w:rsid w:val="00624596"/>
    <w:rsid w:val="006343F4"/>
    <w:rsid w:val="00637C78"/>
    <w:rsid w:val="00643443"/>
    <w:rsid w:val="00652689"/>
    <w:rsid w:val="00670DA4"/>
    <w:rsid w:val="00684AE4"/>
    <w:rsid w:val="0069078A"/>
    <w:rsid w:val="006D442A"/>
    <w:rsid w:val="00724113"/>
    <w:rsid w:val="00773A5F"/>
    <w:rsid w:val="0078759C"/>
    <w:rsid w:val="007A20C1"/>
    <w:rsid w:val="007B0BA0"/>
    <w:rsid w:val="007B2D56"/>
    <w:rsid w:val="007B64A2"/>
    <w:rsid w:val="007B71CD"/>
    <w:rsid w:val="007F768F"/>
    <w:rsid w:val="00807A4E"/>
    <w:rsid w:val="008165A3"/>
    <w:rsid w:val="00817435"/>
    <w:rsid w:val="0082687B"/>
    <w:rsid w:val="0086099A"/>
    <w:rsid w:val="00895C1C"/>
    <w:rsid w:val="008A0EFE"/>
    <w:rsid w:val="008A2929"/>
    <w:rsid w:val="008B1F54"/>
    <w:rsid w:val="008C30CD"/>
    <w:rsid w:val="008D0C4B"/>
    <w:rsid w:val="008F7F99"/>
    <w:rsid w:val="00900CAA"/>
    <w:rsid w:val="00910ABB"/>
    <w:rsid w:val="00911DFE"/>
    <w:rsid w:val="009123B4"/>
    <w:rsid w:val="009415DD"/>
    <w:rsid w:val="00960F53"/>
    <w:rsid w:val="00972B12"/>
    <w:rsid w:val="009B7372"/>
    <w:rsid w:val="009C24BB"/>
    <w:rsid w:val="009D7458"/>
    <w:rsid w:val="009F03C4"/>
    <w:rsid w:val="009F0990"/>
    <w:rsid w:val="009F5FFD"/>
    <w:rsid w:val="00A0382A"/>
    <w:rsid w:val="00A03B2B"/>
    <w:rsid w:val="00A328B2"/>
    <w:rsid w:val="00A34E16"/>
    <w:rsid w:val="00A375FC"/>
    <w:rsid w:val="00A451DA"/>
    <w:rsid w:val="00A8768C"/>
    <w:rsid w:val="00A96B2C"/>
    <w:rsid w:val="00AA5E5A"/>
    <w:rsid w:val="00AA6EB2"/>
    <w:rsid w:val="00AB2CD9"/>
    <w:rsid w:val="00AD31A9"/>
    <w:rsid w:val="00AF4BB0"/>
    <w:rsid w:val="00B057CD"/>
    <w:rsid w:val="00B1453D"/>
    <w:rsid w:val="00B160FB"/>
    <w:rsid w:val="00B2487E"/>
    <w:rsid w:val="00B412DF"/>
    <w:rsid w:val="00B44F95"/>
    <w:rsid w:val="00B51431"/>
    <w:rsid w:val="00B66258"/>
    <w:rsid w:val="00B80293"/>
    <w:rsid w:val="00B943E1"/>
    <w:rsid w:val="00BA1490"/>
    <w:rsid w:val="00BA3888"/>
    <w:rsid w:val="00BA5E59"/>
    <w:rsid w:val="00BA6D74"/>
    <w:rsid w:val="00BC39BA"/>
    <w:rsid w:val="00BC4645"/>
    <w:rsid w:val="00BC5B63"/>
    <w:rsid w:val="00BC635D"/>
    <w:rsid w:val="00BE1C1B"/>
    <w:rsid w:val="00BE3A7F"/>
    <w:rsid w:val="00BF1094"/>
    <w:rsid w:val="00BF40C7"/>
    <w:rsid w:val="00BF76F7"/>
    <w:rsid w:val="00C144B9"/>
    <w:rsid w:val="00C148C0"/>
    <w:rsid w:val="00C3253E"/>
    <w:rsid w:val="00C35C7D"/>
    <w:rsid w:val="00C71596"/>
    <w:rsid w:val="00C72FD6"/>
    <w:rsid w:val="00C77562"/>
    <w:rsid w:val="00C8582D"/>
    <w:rsid w:val="00C9125C"/>
    <w:rsid w:val="00CA40A1"/>
    <w:rsid w:val="00CB0CA9"/>
    <w:rsid w:val="00CB2B66"/>
    <w:rsid w:val="00CB59F5"/>
    <w:rsid w:val="00CD528E"/>
    <w:rsid w:val="00CF1C06"/>
    <w:rsid w:val="00D0441A"/>
    <w:rsid w:val="00D10E59"/>
    <w:rsid w:val="00D23957"/>
    <w:rsid w:val="00D36BF1"/>
    <w:rsid w:val="00D423A5"/>
    <w:rsid w:val="00D50EE7"/>
    <w:rsid w:val="00D56212"/>
    <w:rsid w:val="00D57FC0"/>
    <w:rsid w:val="00D6085F"/>
    <w:rsid w:val="00D644CB"/>
    <w:rsid w:val="00D91D03"/>
    <w:rsid w:val="00D95058"/>
    <w:rsid w:val="00DA4E9D"/>
    <w:rsid w:val="00DB0626"/>
    <w:rsid w:val="00DD0828"/>
    <w:rsid w:val="00DD5D12"/>
    <w:rsid w:val="00E218AC"/>
    <w:rsid w:val="00E411F3"/>
    <w:rsid w:val="00E46BDA"/>
    <w:rsid w:val="00E54633"/>
    <w:rsid w:val="00E56D55"/>
    <w:rsid w:val="00E76CA3"/>
    <w:rsid w:val="00E86379"/>
    <w:rsid w:val="00EA4D00"/>
    <w:rsid w:val="00EC5531"/>
    <w:rsid w:val="00EE3613"/>
    <w:rsid w:val="00EE56B6"/>
    <w:rsid w:val="00F046E7"/>
    <w:rsid w:val="00F138E0"/>
    <w:rsid w:val="00F210BB"/>
    <w:rsid w:val="00F21598"/>
    <w:rsid w:val="00F649ED"/>
    <w:rsid w:val="00F66A9C"/>
    <w:rsid w:val="00F744A3"/>
    <w:rsid w:val="00FB0B64"/>
    <w:rsid w:val="00FE2CBF"/>
    <w:rsid w:val="00FE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17FFA"/>
  <w15:chartTrackingRefBased/>
  <w15:docId w15:val="{94D92E1F-25EA-4746-BA84-CD397106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96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1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1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1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1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1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1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1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1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1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1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4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1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4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11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4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11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4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11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196B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F1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54B18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B18"/>
    <w:rPr>
      <w:kern w:val="0"/>
      <w:sz w:val="20"/>
      <w:szCs w:val="2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1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73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1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736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03B4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B45"/>
    <w:rPr>
      <w:rFonts w:ascii="Aptos" w:hAnsi="Aptos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03B4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3B45"/>
    <w:rPr>
      <w:rFonts w:ascii="Aptos" w:hAnsi="Aptos"/>
      <w:noProof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960F5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B2B"/>
    <w:rPr>
      <w:rFonts w:ascii="Segoe UI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6099A"/>
  </w:style>
  <w:style w:type="character" w:styleId="Hyperlink">
    <w:name w:val="Hyperlink"/>
    <w:basedOn w:val="DefaultParagraphFont"/>
    <w:uiPriority w:val="99"/>
    <w:unhideWhenUsed/>
    <w:rsid w:val="0086099A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36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6B0"/>
    <w:rPr>
      <w:b/>
      <w:bCs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6B0"/>
    <w:rPr>
      <w:b/>
      <w:bCs/>
      <w:kern w:val="0"/>
      <w:sz w:val="20"/>
      <w:szCs w:val="20"/>
      <w:lang w:val="en-AU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D2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B98593-83EB-446F-82D0-3A8121DBD6F0}">
  <we:reference id="1dc730d1-70c2-4725-8cc6-7a003fd4a2db" version="2.3.0.0" store="EXCatalog" storeType="EXCatalog"/>
  <we:alternateReferences>
    <we:reference id="WA200005983" version="2.3.0.0" store="zh-TW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5DB6A-FDEE-47BA-8203-CFC643E30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</dc:creator>
  <cp:keywords/>
  <dc:description/>
  <cp:lastModifiedBy>shan.bahuguna</cp:lastModifiedBy>
  <cp:revision>4</cp:revision>
  <dcterms:created xsi:type="dcterms:W3CDTF">2026-03-23T07:12:00Z</dcterms:created>
  <dcterms:modified xsi:type="dcterms:W3CDTF">2026-04-14T10:20:00Z</dcterms:modified>
</cp:coreProperties>
</file>